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76C" w:rsidRDefault="00B2576C" w:rsidP="00A262D2">
      <w:pPr>
        <w:rPr>
          <w:sz w:val="20"/>
          <w:szCs w:val="20"/>
        </w:rPr>
      </w:pPr>
      <w:bookmarkStart w:id="0" w:name="OLE_LINK282"/>
      <w:bookmarkStart w:id="1" w:name="OLE_LINK283"/>
      <w:r w:rsidRPr="00B2576C">
        <w:rPr>
          <w:b/>
          <w:sz w:val="20"/>
          <w:szCs w:val="20"/>
        </w:rPr>
        <w:t>S1</w:t>
      </w:r>
      <w:r w:rsidR="00BE636D">
        <w:rPr>
          <w:rFonts w:hint="eastAsia"/>
          <w:b/>
          <w:sz w:val="20"/>
          <w:szCs w:val="20"/>
        </w:rPr>
        <w:t xml:space="preserve"> File</w:t>
      </w:r>
      <w:r w:rsidRPr="00B2576C">
        <w:rPr>
          <w:b/>
          <w:sz w:val="20"/>
          <w:szCs w:val="20"/>
        </w:rPr>
        <w:t xml:space="preserve">. The </w:t>
      </w:r>
      <w:r w:rsidR="001C3526">
        <w:rPr>
          <w:rFonts w:hint="eastAsia"/>
          <w:b/>
          <w:sz w:val="20"/>
          <w:szCs w:val="20"/>
        </w:rPr>
        <w:t>cD</w:t>
      </w:r>
      <w:r w:rsidRPr="00B2576C">
        <w:rPr>
          <w:b/>
          <w:sz w:val="20"/>
          <w:szCs w:val="20"/>
        </w:rPr>
        <w:t xml:space="preserve">NA sequences of </w:t>
      </w:r>
      <w:r w:rsidRPr="00B2576C">
        <w:rPr>
          <w:b/>
          <w:i/>
          <w:sz w:val="20"/>
          <w:szCs w:val="20"/>
        </w:rPr>
        <w:t>Ma4CL</w:t>
      </w:r>
      <w:r w:rsidRPr="00B2576C">
        <w:rPr>
          <w:b/>
          <w:sz w:val="20"/>
          <w:szCs w:val="20"/>
        </w:rPr>
        <w:t xml:space="preserve"> isolate</w:t>
      </w:r>
      <w:r>
        <w:rPr>
          <w:rFonts w:hint="eastAsia"/>
          <w:b/>
          <w:sz w:val="20"/>
          <w:szCs w:val="20"/>
        </w:rPr>
        <w:t>d</w:t>
      </w:r>
      <w:r w:rsidRPr="00B2576C">
        <w:rPr>
          <w:b/>
          <w:sz w:val="20"/>
          <w:szCs w:val="20"/>
        </w:rPr>
        <w:t xml:space="preserve"> from </w:t>
      </w:r>
      <w:r w:rsidRPr="00B2576C">
        <w:rPr>
          <w:b/>
          <w:i/>
          <w:sz w:val="20"/>
          <w:szCs w:val="20"/>
        </w:rPr>
        <w:t xml:space="preserve">M. </w:t>
      </w:r>
      <w:proofErr w:type="spellStart"/>
      <w:r w:rsidRPr="00B2576C">
        <w:rPr>
          <w:b/>
          <w:i/>
          <w:sz w:val="20"/>
          <w:szCs w:val="20"/>
        </w:rPr>
        <w:t>atropurpurea</w:t>
      </w:r>
      <w:proofErr w:type="spellEnd"/>
      <w:r w:rsidRPr="00B2576C">
        <w:rPr>
          <w:b/>
          <w:sz w:val="20"/>
          <w:szCs w:val="20"/>
        </w:rPr>
        <w:t xml:space="preserve"> </w:t>
      </w:r>
      <w:r w:rsidRPr="00B2576C">
        <w:rPr>
          <w:b/>
          <w:i/>
          <w:sz w:val="20"/>
          <w:szCs w:val="20"/>
        </w:rPr>
        <w:t>cv</w:t>
      </w:r>
      <w:r w:rsidRPr="00B2576C">
        <w:rPr>
          <w:b/>
          <w:sz w:val="20"/>
          <w:szCs w:val="20"/>
        </w:rPr>
        <w:t>. Jialing No.40.</w:t>
      </w:r>
      <w:r w:rsidR="00F96F5B">
        <w:rPr>
          <w:rFonts w:hint="eastAsia"/>
          <w:b/>
          <w:sz w:val="20"/>
          <w:szCs w:val="20"/>
        </w:rPr>
        <w:t xml:space="preserve"> </w:t>
      </w:r>
      <w:bookmarkStart w:id="2" w:name="_GoBack"/>
      <w:bookmarkEnd w:id="2"/>
    </w:p>
    <w:p w:rsidR="00A262D2" w:rsidRPr="00CC7879" w:rsidRDefault="00A262D2" w:rsidP="00A262D2">
      <w:pPr>
        <w:rPr>
          <w:sz w:val="20"/>
          <w:szCs w:val="20"/>
        </w:rPr>
      </w:pPr>
      <w:r w:rsidRPr="00CC7879">
        <w:rPr>
          <w:rFonts w:hint="eastAsia"/>
          <w:sz w:val="20"/>
          <w:szCs w:val="20"/>
        </w:rPr>
        <w:t>&gt;</w:t>
      </w:r>
      <w:r w:rsidRPr="00A36C0C">
        <w:rPr>
          <w:rFonts w:hint="eastAsia"/>
          <w:i/>
          <w:sz w:val="20"/>
          <w:szCs w:val="20"/>
        </w:rPr>
        <w:t>Ma4CL1</w:t>
      </w:r>
    </w:p>
    <w:p w:rsidR="00A262D2" w:rsidRDefault="00A262D2">
      <w:pPr>
        <w:rPr>
          <w:sz w:val="20"/>
          <w:szCs w:val="20"/>
        </w:rPr>
      </w:pPr>
      <w:r w:rsidRPr="00CC7879">
        <w:rPr>
          <w:sz w:val="20"/>
          <w:szCs w:val="20"/>
        </w:rPr>
        <w:t>ATGGACGTCCCCCACCACCACCAAAAAGATCATGATCATCAAGAGGAATACATTTTCCGGTCCAAACTTCCCGACATCTACATCCCCAACCATCTTCCTCTCCACTCCTACTGCTTTGAGAACATCTCCAACTACCAAGACAAACCTTGTCTTATCAACGGATCCACAGGTGAGACCCACTCTTACGCCGATGTCGAGCTCACCGCGCGTAAAGTGGCGGCGGGGCTCGATGAGATGGGTATCAAACAAGGCGACGTGATTCTCCTCCTCCTCCAGAATTGCCCCGAATTCGTCTTCACCTTCCTCGCCGCCTCGTACATAGGAGCCATCAGCACCACCGCCAACTCTTTCTACACCCCGGCCGAGATCGCCAAGCAAGCAAAGGCGTCGAAGGCTAAACTTATCTTGACGGTTTCGACTTACGTCGACAAAGTCAAGAACTTCGCCGACGAAAATAGCGTCAAGATTGTGTGCATCGACGACGCCCCGCCCGAGGGGTGTCTCCACTTCTCGGAGCTTTCGAATGCCGACGAGTCCGCGATTCCGGCGGTGAAGATCAACCCAGACGACGTCGTTGCGCTGCCGTATTCATCGGGAACGACGGGGCTTCCTAAGGGGGTTATGCTGACGCACCGGGGACTCGTGACGAGTGTCGCTCAACAGGTTGATGGAGAGAATCCGAATTTGTACTTCCACAGCGAGGATGTGATCCTCTGCGTGCTTCCTCTTTTCCATATCTACTCCCTCAACTCGATCCTGCTCTG</w:t>
      </w:r>
    </w:p>
    <w:p w:rsidR="00855608" w:rsidRPr="00CC7879" w:rsidRDefault="00855608">
      <w:pPr>
        <w:rPr>
          <w:sz w:val="20"/>
          <w:szCs w:val="20"/>
        </w:rPr>
      </w:pPr>
    </w:p>
    <w:p w:rsidR="001057C9" w:rsidRPr="00CC7879" w:rsidRDefault="0056413B">
      <w:pPr>
        <w:rPr>
          <w:sz w:val="20"/>
          <w:szCs w:val="20"/>
        </w:rPr>
      </w:pPr>
      <w:r w:rsidRPr="00CC7879">
        <w:rPr>
          <w:rFonts w:hint="eastAsia"/>
          <w:sz w:val="20"/>
          <w:szCs w:val="20"/>
        </w:rPr>
        <w:t>&gt;</w:t>
      </w:r>
      <w:r w:rsidRPr="00A36C0C">
        <w:rPr>
          <w:rFonts w:hint="eastAsia"/>
          <w:i/>
          <w:sz w:val="20"/>
          <w:szCs w:val="20"/>
        </w:rPr>
        <w:t>Ma4CL2</w:t>
      </w:r>
    </w:p>
    <w:bookmarkEnd w:id="0"/>
    <w:bookmarkEnd w:id="1"/>
    <w:p w:rsidR="0056413B" w:rsidRPr="00CC7879" w:rsidRDefault="0056413B" w:rsidP="0056413B">
      <w:pPr>
        <w:rPr>
          <w:kern w:val="0"/>
          <w:sz w:val="20"/>
          <w:szCs w:val="20"/>
        </w:rPr>
      </w:pPr>
      <w:r w:rsidRPr="00CC7879">
        <w:rPr>
          <w:kern w:val="0"/>
          <w:sz w:val="20"/>
          <w:szCs w:val="20"/>
        </w:rPr>
        <w:t>ATGGCCGATTCAGCGGATCAGAAAGACATTATATTTCGCTCAAAACTCCCCGATATCTACATCCCCAAACATCTCCCTCTCCACACTTACTGCCTCTCCAACAAATACCAGCAGCGCTCTCGTCCCTGCCCCATCAACGGCCCCACCGGAGATGTCTACACCTACGCCGACGTCGACCTCAAAGCCCGAAAGGTCGCCGCGGGCCTCCACAGGCTCGGCGTGCGAAAGGGCGATGTTGTCATGGTTGCTCTTCCCAATTCGCCGGAATTCGTCCTGACCTTCTTGGGAGCGTCTTATCGCGGCGCCATGACGACGGCGGCCAACCCCTTTGTCACCTCCGCCGAGATTCTAAAACAAGCTAGGGCTTCCGACGCGAAGCTCGTCGTCACGCAAGCTTGTTACTACGACAAGGTTAAGGATTTGAAACTTGACAATGAAGACGACAACATCACGATCGTGTGCGTGGACACCCCGGTCCCCGAAGGTTGTTTGCATTTCTCCGAGCTGACTAATTCCGACGAGAACGCCTTGCCGGCGGTGGATATCAGCCCCGACGACGTCGTCGCGCTGCCGTACTCTTCGGGCACGACGGGGCTGCCGAAGGGGGTGATGCTGACGCACAAGGGGCTGGTGACGAGCGTGGCGCAGCAGGTGGATGGGGAGAATCCCAACTTGTATTACGGCGAGGACGACGTCGTCTTGTGCGTGCTGCCACTGTTCCACATATACTCGCTGAACTCGGTGCTGCTGTGCGGGCTGAGAGCTGGAGCAACGATCGTGATCATGCCCAAGTTCGAGATCGGGTCGCTGCTGGAGCTGATTCAGAAGTACAAGATCAGCGTTGTGCCGATTGTGCCGCCGATCGTGATGGCGATAGCCAAGTACCCGAGTCTGGATAAATATGACTTGTCGTCGCTGAGGGTTCTGAAGAGCGGAGGAGCACCGCTGGGGAAGGAGCTTGAAGACACGGTGAGAGCCAAGTTTCCCAACGTCACGCTTGGACAGGGGTATGGAATGACGGAGGCAGGGCCAGTACTAACGATGTCGTTGGCGTTTGCTAAGGAGCCCATGGAAGTAAAACCAGGGGCATGTGGAACTGTCGTAAGGAATGCAGAGCTCAAAATTGTTGATCCTGAAACCGGCTCCTCCCTCCCACGCAACCAGCCTGGCGAGATTTGCATTAGAGGTGATCAGATCATGAAAGGTTATCTCAATAATCCGGAGGCTACAAAGAACACAATAGACAAAGAAGGGTGGCTACACACAGGTGATATTGGGTTGGTGGATGATGATGAGGAGCTCTTCATTGTGGATCGCTTAAAAGAGCTCATCAAATACAAAGGCTTTCAGGTGGCCCCCGCAGAGCTTGAAGCCTTGCTTCTCACTCACCCTCACATCTCTGATGCCGCTGTTGTCCCTATGAAAGATGGAGCAGCTGGAGAGGTTCCTGTTGCATTTGTGGTGAGGGCAAATGGATCTCAGATCACTGAGGACGAAATCAAACAATTTGTTTCTAAACAGGTTGTGTTCTACAAAAGAATAAATCGAGTAATTTTCATCGAGGCCATTCCAAAGTCTCCATCAGGGAAAATCTTGCGCAAGGACTTGAGAGCGAAACTTGCCGCT</w:t>
      </w:r>
      <w:r w:rsidRPr="00CC7879">
        <w:rPr>
          <w:kern w:val="0"/>
          <w:sz w:val="20"/>
          <w:szCs w:val="20"/>
        </w:rPr>
        <w:lastRenderedPageBreak/>
        <w:t>GGCTTTCCTAACTAA</w:t>
      </w:r>
    </w:p>
    <w:p w:rsidR="00C80BD9" w:rsidRPr="00CC7879" w:rsidRDefault="00C80BD9" w:rsidP="0056413B">
      <w:pPr>
        <w:rPr>
          <w:kern w:val="0"/>
          <w:sz w:val="20"/>
          <w:szCs w:val="20"/>
        </w:rPr>
      </w:pPr>
    </w:p>
    <w:p w:rsidR="00C80BD9" w:rsidRPr="00CC7879" w:rsidRDefault="00C80BD9" w:rsidP="00C80BD9">
      <w:pPr>
        <w:rPr>
          <w:sz w:val="20"/>
          <w:szCs w:val="20"/>
        </w:rPr>
      </w:pPr>
      <w:bookmarkStart w:id="3" w:name="OLE_LINK1"/>
      <w:bookmarkStart w:id="4" w:name="OLE_LINK2"/>
      <w:r w:rsidRPr="00CC7879">
        <w:rPr>
          <w:rFonts w:hint="eastAsia"/>
          <w:sz w:val="20"/>
          <w:szCs w:val="20"/>
        </w:rPr>
        <w:t>&gt;</w:t>
      </w:r>
      <w:r w:rsidRPr="00A36C0C">
        <w:rPr>
          <w:rFonts w:hint="eastAsia"/>
          <w:i/>
          <w:sz w:val="20"/>
          <w:szCs w:val="20"/>
        </w:rPr>
        <w:t>Ma4CL3</w:t>
      </w:r>
    </w:p>
    <w:bookmarkEnd w:id="3"/>
    <w:bookmarkEnd w:id="4"/>
    <w:p w:rsidR="00C80BD9" w:rsidRPr="00CC7879" w:rsidRDefault="00A262D2" w:rsidP="0056413B">
      <w:pPr>
        <w:rPr>
          <w:sz w:val="20"/>
          <w:szCs w:val="20"/>
        </w:rPr>
      </w:pPr>
      <w:r w:rsidRPr="00CC7879">
        <w:rPr>
          <w:sz w:val="20"/>
          <w:szCs w:val="20"/>
        </w:rPr>
        <w:t>ATGATTTCCGTAGCTAACAACTCCTCCATTGAAACCCACTCTCCCAACGACAATGCTAGTACTACAACTGCTAGTCATGTTTTCAAATCCAAATTACCAGACATCACCATCTCCAACAACATCCCTCTCCACGCATACTGCTTCGAGCGCTTGTCGGAGTTCGCGGACAGGCCATGTATCATCTCTGGCTCCACCGGCAAGACCTACACTTACGCCGAAACCCACCACATCACCCGAAAGATCGCGGCAGGACTCGCTCGTCTCGGTGTCAAGAAAGGAGACGTCTGCATGATCCTCCTCCAGAATTGCCCCGAGTTCGTCTTCTCCTTCATGGCCACTTCCATGCTCGGCGCCGTCGCTACCACCGCCAATCCTTTCTACACCGCAGCCGAGATCTGCAAACAATTCACCGCCGCCAACGTCAAGCTCATCATCACCCAATCCCAATACGTCGACAAGCTCCGCGACGACCCCGCCGCCGCGGACGACAAGAAGTTCCCGAAAATGGGAGAAGACTTCAAGGTCATCACCGTCGACGACCCGCCGGAGGATTGCCTACACTTCTGGTCACTACTCCTGAAAAGGAATAAAAAGACAACGGAAACGATCCAATATCAGTCTGAAGAAGAAGAAGAAGAAGAAGAAGAAGAAGATGATGATGATCAATTATTAGATGCGATAAAAATCAGCGCGGACGATCCAGTGGCACTCCCATTCTCCTCCGGAACCACGGGGCTTCCCAAGGGAGTCATCCTAACTCACAAGAGTCTGATAACAAGCGTGGCTCAGCAAGTCGACGGAGAAAACCCTAACCTCCATCTGACGACACAGGACGTGTTTCTATGCGTTCTGCCGCTGTTCCACATATTCTCGATGAACAGCGTGATGCTAAACTCGCTCCGCTCCGGCGCGGCTGTGCTGCTGATGCCTAAGTTCGAGATCGGGACGTTGCTGGAGCTGATACAGAAGCACCGGGTGTCGATAGCGGCGGTGGTGCCCCCGCTGGTGCTGGCGCTGGCGAAGAACCCGAAGGTGGCGGAATACGATCTCAGCTCCATTCGGATTGTGCTTTCCGGGGCGGCTCCGCTGGGGAAGGAGCTTCAGGACGCGCTCAGGAGCAGAGTTCCTCGGGCAATTCTTGGCCAGGGTTATGGAATGACTGAGGCAGGACCAGTGATATCAATGTCGTTGTCGTTTGCAAAGCAGCCATTTCCACCCAAGTTAGGCTCATGCGGTTGTGTGGTTAGGAATGCAGAGCTCAAGGTTATTGACCCTGAAACTGGCTCTTCTCTTGGCTACAACCAGCCTGGAGAGATTTGCATTCGAGGATCCCAAATTATGAAAGGGTATTTGAACGATGACCAGGCCACGGCGGGCACCATAGATGTTGAGGGCTGGCTTCATACCGGAGACATAGGTTACGTTGACGATGATGAAGAAATTTTCATTGTTGATAGAGTTAAGGAGCTTATCAAATTCAAAGGTTTTCAGGTACCACCAGCTGAGCTTGAGTCTCTTCTTGTAGGCCATCCTTCAATAGCAGACGCAGCTGTAGTCCCGCAAAAAGACGACGCCGCCGGCGAAGTTCCCGTAGCGTTTGTTGTTCGATCTAACAGCGGTCTTACAGAAGAGGCTGTAAAAGAATTCATAGCAAAACAGGTGGTGTTTTACAAGAAATTACACAAGGTGTACTTCGTCCATGCAATTCCAAAGTCCCCATCTGGAAAGATCCTAAGAAAGGACCTAAGAGCCAGGCTTGCTACAGCTTCCCCTTTGAGC</w:t>
      </w:r>
      <w:r w:rsidRPr="00CC7879">
        <w:rPr>
          <w:rFonts w:hint="eastAsia"/>
          <w:sz w:val="20"/>
          <w:szCs w:val="20"/>
        </w:rPr>
        <w:t>TGA</w:t>
      </w:r>
    </w:p>
    <w:p w:rsidR="00A262D2" w:rsidRPr="00CC7879" w:rsidRDefault="00A262D2" w:rsidP="0056413B">
      <w:pPr>
        <w:rPr>
          <w:sz w:val="20"/>
          <w:szCs w:val="20"/>
        </w:rPr>
      </w:pPr>
    </w:p>
    <w:p w:rsidR="00A262D2" w:rsidRPr="00CC7879" w:rsidRDefault="00A262D2" w:rsidP="00A262D2">
      <w:pPr>
        <w:rPr>
          <w:sz w:val="20"/>
          <w:szCs w:val="20"/>
        </w:rPr>
      </w:pPr>
      <w:r w:rsidRPr="00CC7879">
        <w:rPr>
          <w:rFonts w:hint="eastAsia"/>
          <w:sz w:val="20"/>
          <w:szCs w:val="20"/>
        </w:rPr>
        <w:t>&gt;</w:t>
      </w:r>
      <w:r w:rsidRPr="00A36C0C">
        <w:rPr>
          <w:rFonts w:hint="eastAsia"/>
          <w:i/>
          <w:sz w:val="20"/>
          <w:szCs w:val="20"/>
        </w:rPr>
        <w:t>Ma4CL4</w:t>
      </w:r>
    </w:p>
    <w:p w:rsidR="00A262D2" w:rsidRPr="00CC7879" w:rsidRDefault="00A262D2" w:rsidP="0056413B">
      <w:pPr>
        <w:rPr>
          <w:sz w:val="20"/>
          <w:szCs w:val="20"/>
        </w:rPr>
      </w:pPr>
      <w:r w:rsidRPr="00CC7879">
        <w:rPr>
          <w:sz w:val="20"/>
          <w:szCs w:val="20"/>
        </w:rPr>
        <w:t>ATGGATCCTGCGCATCATGATCACAAAGAAGAAAATGGCCACGAACAGTTCATTTTTCGCTCAAAACTCCCTAACATTCACATCCCCAACCACCTTCCTCTCCACACCTACTGCTTTCAAAACATCTCCAAATTCAAAGATCGCCCATGTCTGATCAACGCCTCCACCGGCGACACCCACACCTACGCCGACGTCGACCTCGCGGCGCGCCGAGTCGCCGCGGGGCTCCACGGCTTGGGTATCCGGAAGGGTGACGTCGTCATGCTCTTGCTCCATAACTGTCCCGAATTCGTCTTCGCCTTCCTCGGCGCTTCGCATCTCGGAGCCGTCACCACCGCCGCCAACCCGCTCTTCACCCCCGCCGAGGTCGCGAAGCAGGCGATGAGCTCCAAAGCCAAACTCATAATCACTTTCTCGGCTTACGTAGAGAAGGTGGAGGAACTAGCCCTGGAGAAAAATCACAACGGTTTGAGGATCGCGTGCATCGACGCGCCGCCCGAGGGGTGCGTGGATTTCTCGGAGTTGATGCTTGCCGACGAGAAGGAAAAA</w:t>
      </w:r>
      <w:r w:rsidRPr="00CC7879">
        <w:rPr>
          <w:sz w:val="20"/>
          <w:szCs w:val="20"/>
        </w:rPr>
        <w:lastRenderedPageBreak/>
        <w:t>CCGACGGTGGAGATCGAACCGGACGATGTCGTTGCACTGCCGTATTCTTCGGGCACGACGGGGCTACCGAAAGGGGTGATGGTGACACACAAGGCGCTTGTGACGAGCGTGGCGCAGCAAGTCGATGGTGAAAACCCTAACTTGTACTACCGCATCGAGGACGTGATTCTCTGCGTGCTTCCTTTGTTCCACATTTACGCTCTAAGCTCGATTTTGCTATGCGGATTACGGGTCGGATCGGCGATCTTGATCATGCCGAGGTTTGAGATCGGCAAGTTGTTAAAATTAGTGGAGTGGTATAAGGTGACGGTAACACCATTTGTTCCGCCGATACTCTTGTCGATCGCGAAAAACCCCGATCTCGACCGATACGATTTGTCGTCGATTCGGATGATTATTACGGGCGGAGCGCCAATGGGGAAGGAGCTTGAGGAGGCCGTCAAGGATAAGCTTCCTCATGCCAAGCTTGGGCAGGGTTATGGGATGACAGAAGCGGGATCGGTGTCGATGTGCTTGGCATTTGCCAAGGAACCCTTCCCCATAAAGTCTGGCACTTGCGGCACCATCGTGAGGAATGCCGAGATGAAGATAATCGACCCCAACACCGGCTTGTCACTTCCACAAAACCGAGCTGGTGAGATTTGCATCAGAGGTAGCCAAATCATGAAAGGTATCATATACACATCACTT</w:t>
      </w:r>
      <w:r w:rsidRPr="00CC7879">
        <w:rPr>
          <w:rFonts w:hint="eastAsia"/>
          <w:sz w:val="20"/>
          <w:szCs w:val="20"/>
        </w:rPr>
        <w:t>TAA</w:t>
      </w:r>
    </w:p>
    <w:p w:rsidR="00A262D2" w:rsidRDefault="00A262D2" w:rsidP="0056413B">
      <w:pPr>
        <w:rPr>
          <w:sz w:val="20"/>
          <w:szCs w:val="20"/>
        </w:rPr>
      </w:pPr>
    </w:p>
    <w:p w:rsidR="00D85CB6" w:rsidRPr="00CC7879" w:rsidRDefault="00D85CB6" w:rsidP="00D85CB6">
      <w:pPr>
        <w:rPr>
          <w:sz w:val="20"/>
          <w:szCs w:val="20"/>
        </w:rPr>
      </w:pPr>
    </w:p>
    <w:sectPr w:rsidR="00D85CB6" w:rsidRPr="00CC78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E2D" w:rsidRDefault="00265E2D" w:rsidP="0056413B">
      <w:r>
        <w:separator/>
      </w:r>
    </w:p>
  </w:endnote>
  <w:endnote w:type="continuationSeparator" w:id="0">
    <w:p w:rsidR="00265E2D" w:rsidRDefault="00265E2D" w:rsidP="00564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E2D" w:rsidRDefault="00265E2D" w:rsidP="0056413B">
      <w:r>
        <w:separator/>
      </w:r>
    </w:p>
  </w:footnote>
  <w:footnote w:type="continuationSeparator" w:id="0">
    <w:p w:rsidR="00265E2D" w:rsidRDefault="00265E2D" w:rsidP="00564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ADB"/>
    <w:rsid w:val="001057C9"/>
    <w:rsid w:val="001A5332"/>
    <w:rsid w:val="001C3526"/>
    <w:rsid w:val="002202C2"/>
    <w:rsid w:val="00237B27"/>
    <w:rsid w:val="00265E2D"/>
    <w:rsid w:val="003544E6"/>
    <w:rsid w:val="003640CA"/>
    <w:rsid w:val="00386029"/>
    <w:rsid w:val="0056413B"/>
    <w:rsid w:val="005B2A74"/>
    <w:rsid w:val="00691FAB"/>
    <w:rsid w:val="007A7D2B"/>
    <w:rsid w:val="007C4ADB"/>
    <w:rsid w:val="00855608"/>
    <w:rsid w:val="0089223F"/>
    <w:rsid w:val="008F425A"/>
    <w:rsid w:val="00A262D2"/>
    <w:rsid w:val="00A36C0C"/>
    <w:rsid w:val="00AD73BB"/>
    <w:rsid w:val="00B2576C"/>
    <w:rsid w:val="00BE636D"/>
    <w:rsid w:val="00C1726A"/>
    <w:rsid w:val="00C80BD9"/>
    <w:rsid w:val="00CC7879"/>
    <w:rsid w:val="00D85CB6"/>
    <w:rsid w:val="00DA16AB"/>
    <w:rsid w:val="00DF26CA"/>
    <w:rsid w:val="00E715E9"/>
    <w:rsid w:val="00E96CCE"/>
    <w:rsid w:val="00F17340"/>
    <w:rsid w:val="00F54CED"/>
    <w:rsid w:val="00F9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64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6413B"/>
    <w:rPr>
      <w:kern w:val="2"/>
      <w:sz w:val="18"/>
      <w:szCs w:val="18"/>
    </w:rPr>
  </w:style>
  <w:style w:type="paragraph" w:styleId="a4">
    <w:name w:val="footer"/>
    <w:basedOn w:val="a"/>
    <w:link w:val="Char0"/>
    <w:rsid w:val="00564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6413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64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6413B"/>
    <w:rPr>
      <w:kern w:val="2"/>
      <w:sz w:val="18"/>
      <w:szCs w:val="18"/>
    </w:rPr>
  </w:style>
  <w:style w:type="paragraph" w:styleId="a4">
    <w:name w:val="footer"/>
    <w:basedOn w:val="a"/>
    <w:link w:val="Char0"/>
    <w:rsid w:val="00564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6413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3</Pages>
  <Words>82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chuanhong</dc:creator>
  <cp:lastModifiedBy>Administrator</cp:lastModifiedBy>
  <cp:revision>12</cp:revision>
  <dcterms:created xsi:type="dcterms:W3CDTF">2016-01-13T03:49:00Z</dcterms:created>
  <dcterms:modified xsi:type="dcterms:W3CDTF">2016-04-20T08:37:00Z</dcterms:modified>
</cp:coreProperties>
</file>